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9F9C9" w14:textId="77777777" w:rsidR="00654C96" w:rsidRPr="00AB5B0D" w:rsidRDefault="00654C96" w:rsidP="00654C9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B5B0D">
        <w:rPr>
          <w:rFonts w:ascii="Times New Roman" w:hAnsi="Times New Roman" w:cs="Times New Roman"/>
          <w:b/>
          <w:sz w:val="28"/>
          <w:szCs w:val="28"/>
        </w:rPr>
        <w:t>Supplementary information for</w:t>
      </w:r>
    </w:p>
    <w:p w14:paraId="68E06DB5" w14:textId="77777777" w:rsidR="00654C96" w:rsidRPr="00AB5B0D" w:rsidRDefault="00654C96" w:rsidP="00654C96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7F189F53" w14:textId="77777777" w:rsidR="00C820CA" w:rsidRPr="00AB5B0D" w:rsidRDefault="00C820CA" w:rsidP="00654C9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B5B0D">
        <w:rPr>
          <w:rFonts w:ascii="Times New Roman" w:hAnsi="Times New Roman" w:cs="Times New Roman"/>
          <w:b/>
          <w:sz w:val="28"/>
          <w:szCs w:val="28"/>
        </w:rPr>
        <w:t xml:space="preserve">Platelet mitochondrial complex I and IV activities are not reliable stratification biomarkers in Parkinson’s disease </w:t>
      </w:r>
    </w:p>
    <w:p w14:paraId="45BD66D4" w14:textId="0C499CFF" w:rsidR="00654C96" w:rsidRPr="00AB5B0D" w:rsidRDefault="00654C96" w:rsidP="00654C96">
      <w:pPr>
        <w:spacing w:line="360" w:lineRule="auto"/>
        <w:jc w:val="center"/>
        <w:rPr>
          <w:rFonts w:ascii="Times New Roman" w:hAnsi="Times New Roman" w:cs="Times New Roman"/>
          <w:lang w:val="nb-NO"/>
        </w:rPr>
      </w:pPr>
      <w:r w:rsidRPr="00AB5B0D">
        <w:rPr>
          <w:rFonts w:ascii="Times New Roman" w:hAnsi="Times New Roman" w:cs="Times New Roman"/>
          <w:lang w:val="nb-NO"/>
        </w:rPr>
        <w:t xml:space="preserve">Simon Ulvenes Kverneng </w:t>
      </w:r>
      <w:r w:rsidRPr="00AB5B0D">
        <w:rPr>
          <w:rFonts w:ascii="Times New Roman" w:hAnsi="Times New Roman" w:cs="Times New Roman"/>
          <w:i/>
          <w:iCs/>
          <w:lang w:val="nb-NO"/>
        </w:rPr>
        <w:t>et al.</w:t>
      </w:r>
    </w:p>
    <w:p w14:paraId="0E1EA07F" w14:textId="77777777" w:rsidR="00654C96" w:rsidRPr="00AB5B0D" w:rsidRDefault="00654C96" w:rsidP="00654C96">
      <w:pPr>
        <w:spacing w:line="360" w:lineRule="auto"/>
        <w:jc w:val="center"/>
        <w:rPr>
          <w:rFonts w:ascii="Times New Roman" w:hAnsi="Times New Roman" w:cs="Times New Roman"/>
          <w:lang w:val="nb-NO"/>
        </w:rPr>
      </w:pPr>
    </w:p>
    <w:p w14:paraId="47FFD492" w14:textId="77777777" w:rsidR="00654C96" w:rsidRPr="00AB5B0D" w:rsidRDefault="00654C96" w:rsidP="00654C96">
      <w:pPr>
        <w:spacing w:line="360" w:lineRule="auto"/>
        <w:jc w:val="center"/>
        <w:rPr>
          <w:rFonts w:ascii="Times New Roman" w:hAnsi="Times New Roman" w:cs="Times New Roman"/>
        </w:rPr>
      </w:pPr>
      <w:r w:rsidRPr="00AB5B0D">
        <w:rPr>
          <w:rFonts w:ascii="Times New Roman" w:hAnsi="Times New Roman" w:cs="Times New Roman"/>
        </w:rPr>
        <w:t>Corresponding author: Charalampos Tzoulis</w:t>
      </w:r>
      <w:r w:rsidRPr="00AB5B0D">
        <w:rPr>
          <w:rFonts w:ascii="Times New Roman" w:hAnsi="Times New Roman" w:cs="Times New Roman"/>
        </w:rPr>
        <w:br/>
        <w:t xml:space="preserve">E-mail: </w:t>
      </w:r>
      <w:hyperlink r:id="rId5" w:history="1">
        <w:r w:rsidRPr="00AB5B0D">
          <w:rPr>
            <w:rStyle w:val="Hyperlink"/>
            <w:rFonts w:ascii="Times New Roman" w:hAnsi="Times New Roman" w:cs="Times New Roman"/>
          </w:rPr>
          <w:t>charalampos.tzoulis@uib.no</w:t>
        </w:r>
      </w:hyperlink>
    </w:p>
    <w:p w14:paraId="3C8AB3DD" w14:textId="77777777" w:rsidR="00654C96" w:rsidRPr="00AB5B0D" w:rsidRDefault="00654C96" w:rsidP="00654C96">
      <w:pPr>
        <w:spacing w:line="360" w:lineRule="auto"/>
        <w:jc w:val="center"/>
        <w:rPr>
          <w:rFonts w:ascii="Times New Roman" w:hAnsi="Times New Roman" w:cs="Times New Roman"/>
        </w:rPr>
      </w:pPr>
      <w:r w:rsidRPr="00AB5B0D">
        <w:rPr>
          <w:rFonts w:ascii="Times New Roman" w:hAnsi="Times New Roman" w:cs="Times New Roman"/>
        </w:rPr>
        <w:t xml:space="preserve">E-mail-2: </w:t>
      </w:r>
      <w:hyperlink r:id="rId6" w:history="1">
        <w:r w:rsidRPr="00AB5B0D">
          <w:rPr>
            <w:rStyle w:val="Hyperlink"/>
            <w:rFonts w:ascii="Times New Roman" w:hAnsi="Times New Roman" w:cs="Times New Roman"/>
          </w:rPr>
          <w:t>charalampos.tzoulis@helse-bergen.no</w:t>
        </w:r>
      </w:hyperlink>
    </w:p>
    <w:p w14:paraId="3023026C" w14:textId="77777777" w:rsidR="00654C96" w:rsidRPr="00AB5B0D" w:rsidRDefault="00654C96" w:rsidP="00654C96">
      <w:pPr>
        <w:spacing w:line="360" w:lineRule="auto"/>
        <w:rPr>
          <w:rFonts w:ascii="Times New Roman" w:hAnsi="Times New Roman" w:cs="Times New Roman"/>
        </w:rPr>
      </w:pPr>
    </w:p>
    <w:p w14:paraId="4A20BA9B" w14:textId="77777777" w:rsidR="00654C96" w:rsidRPr="00AB5B0D" w:rsidRDefault="00654C96" w:rsidP="00654C96">
      <w:pPr>
        <w:spacing w:line="360" w:lineRule="auto"/>
        <w:rPr>
          <w:rFonts w:ascii="Times New Roman" w:hAnsi="Times New Roman" w:cs="Times New Roman"/>
        </w:rPr>
      </w:pPr>
    </w:p>
    <w:p w14:paraId="64A3B030" w14:textId="77777777" w:rsidR="00654C96" w:rsidRPr="00AB5B0D" w:rsidRDefault="00654C96" w:rsidP="00654C96">
      <w:pPr>
        <w:spacing w:line="360" w:lineRule="auto"/>
        <w:rPr>
          <w:rFonts w:ascii="Times New Roman" w:hAnsi="Times New Roman" w:cs="Times New Roman"/>
        </w:rPr>
      </w:pPr>
    </w:p>
    <w:p w14:paraId="76AB0025" w14:textId="5C12D7FA" w:rsidR="00654C96" w:rsidRPr="00AB5B0D" w:rsidRDefault="00654C96" w:rsidP="00654C96">
      <w:pPr>
        <w:spacing w:line="360" w:lineRule="auto"/>
        <w:rPr>
          <w:rFonts w:ascii="Times New Roman" w:hAnsi="Times New Roman" w:cs="Times New Roman"/>
        </w:rPr>
      </w:pPr>
      <w:r w:rsidRPr="00AB5B0D">
        <w:rPr>
          <w:rFonts w:ascii="Times New Roman" w:hAnsi="Times New Roman" w:cs="Times New Roman"/>
          <w:b/>
        </w:rPr>
        <w:t>This PDF file includes:</w:t>
      </w:r>
      <w:r w:rsidRPr="00AB5B0D">
        <w:rPr>
          <w:rFonts w:ascii="Times New Roman" w:hAnsi="Times New Roman" w:cs="Times New Roman"/>
        </w:rPr>
        <w:br/>
        <w:t>Supplementary Fig</w:t>
      </w:r>
      <w:r w:rsidR="00D441DF" w:rsidRPr="00AB5B0D">
        <w:rPr>
          <w:rFonts w:ascii="Times New Roman" w:hAnsi="Times New Roman" w:cs="Times New Roman"/>
        </w:rPr>
        <w:t>. 1</w:t>
      </w:r>
    </w:p>
    <w:p w14:paraId="19317C10" w14:textId="4AF7814E" w:rsidR="00654C96" w:rsidRPr="00AB5B0D" w:rsidRDefault="00654C96" w:rsidP="00654C96">
      <w:pPr>
        <w:spacing w:line="360" w:lineRule="auto"/>
        <w:rPr>
          <w:rFonts w:ascii="Times New Roman" w:hAnsi="Times New Roman" w:cs="Times New Roman"/>
        </w:rPr>
      </w:pPr>
      <w:r w:rsidRPr="00AB5B0D">
        <w:rPr>
          <w:rFonts w:ascii="Times New Roman" w:hAnsi="Times New Roman" w:cs="Times New Roman"/>
        </w:rPr>
        <w:t xml:space="preserve">Supplementary Tables </w:t>
      </w:r>
      <w:r w:rsidR="009761D5" w:rsidRPr="00AB5B0D">
        <w:rPr>
          <w:rFonts w:ascii="Times New Roman" w:hAnsi="Times New Roman" w:cs="Times New Roman"/>
        </w:rPr>
        <w:t xml:space="preserve">1 to </w:t>
      </w:r>
      <w:r w:rsidR="00D34FAB">
        <w:rPr>
          <w:rFonts w:ascii="Times New Roman" w:hAnsi="Times New Roman" w:cs="Times New Roman"/>
        </w:rPr>
        <w:t>4</w:t>
      </w:r>
      <w:r w:rsidRPr="00AB5B0D">
        <w:rPr>
          <w:rFonts w:ascii="Times New Roman" w:hAnsi="Times New Roman" w:cs="Times New Roman"/>
        </w:rPr>
        <w:br/>
      </w:r>
    </w:p>
    <w:p w14:paraId="1AB6B951" w14:textId="77777777" w:rsidR="00654C96" w:rsidRPr="00AB5B0D" w:rsidRDefault="00654C96" w:rsidP="00654C96">
      <w:pPr>
        <w:rPr>
          <w:rFonts w:ascii="Times New Roman" w:hAnsi="Times New Roman" w:cs="Times New Roman"/>
        </w:rPr>
      </w:pPr>
    </w:p>
    <w:p w14:paraId="0DCB4324" w14:textId="77777777" w:rsidR="00654C96" w:rsidRPr="00AB5B0D" w:rsidRDefault="00654C96" w:rsidP="00654C96">
      <w:pPr>
        <w:rPr>
          <w:rFonts w:ascii="Times New Roman" w:hAnsi="Times New Roman" w:cs="Times New Roman"/>
        </w:rPr>
      </w:pPr>
    </w:p>
    <w:p w14:paraId="01B8333F" w14:textId="77777777" w:rsidR="00654C96" w:rsidRPr="00AB5B0D" w:rsidRDefault="00654C96" w:rsidP="00654C96">
      <w:pPr>
        <w:rPr>
          <w:rFonts w:ascii="Times New Roman" w:hAnsi="Times New Roman" w:cs="Times New Roman"/>
        </w:rPr>
      </w:pPr>
    </w:p>
    <w:p w14:paraId="1E8E6E6E" w14:textId="77777777" w:rsidR="00654C96" w:rsidRPr="00AB5B0D" w:rsidRDefault="00654C96" w:rsidP="00654C96">
      <w:pPr>
        <w:rPr>
          <w:rFonts w:ascii="Times New Roman" w:hAnsi="Times New Roman" w:cs="Times New Roman"/>
        </w:rPr>
      </w:pPr>
    </w:p>
    <w:p w14:paraId="01D2DED2" w14:textId="6A6B72A0" w:rsidR="00F92C0B" w:rsidRPr="00AB5B0D" w:rsidRDefault="00F92C0B">
      <w:pPr>
        <w:rPr>
          <w:rFonts w:ascii="Times New Roman" w:hAnsi="Times New Roman" w:cs="Times New Roman"/>
        </w:rPr>
      </w:pPr>
      <w:r w:rsidRPr="00AB5B0D">
        <w:rPr>
          <w:rFonts w:ascii="Times New Roman" w:hAnsi="Times New Roman" w:cs="Times New Roman"/>
        </w:rPr>
        <w:br w:type="page"/>
      </w:r>
    </w:p>
    <w:p w14:paraId="2A5DCC59" w14:textId="2EE00CE1" w:rsidR="00CC15B9" w:rsidRPr="00AB5B0D" w:rsidRDefault="008D7CC0" w:rsidP="00DC4EA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45AD91F" wp14:editId="608F1280">
            <wp:simplePos x="0" y="0"/>
            <wp:positionH relativeFrom="column">
              <wp:posOffset>-228600</wp:posOffset>
            </wp:positionH>
            <wp:positionV relativeFrom="paragraph">
              <wp:posOffset>0</wp:posOffset>
            </wp:positionV>
            <wp:extent cx="5968365" cy="5004435"/>
            <wp:effectExtent l="0" t="0" r="635" b="0"/>
            <wp:wrapTopAndBottom/>
            <wp:docPr id="11683028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302824" name="Picture 116830282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6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5004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A23C1" w:rsidRPr="00AB5B0D">
        <w:rPr>
          <w:rFonts w:ascii="Times New Roman" w:hAnsi="Times New Roman" w:cs="Times New Roman"/>
          <w:b/>
        </w:rPr>
        <w:t xml:space="preserve">Supplementary Fig. </w:t>
      </w:r>
      <w:r w:rsidR="00D441DF" w:rsidRPr="00AB5B0D">
        <w:rPr>
          <w:rFonts w:ascii="Times New Roman" w:hAnsi="Times New Roman" w:cs="Times New Roman"/>
          <w:b/>
        </w:rPr>
        <w:t>1</w:t>
      </w:r>
      <w:r w:rsidR="00A07394" w:rsidRPr="00AB5B0D">
        <w:rPr>
          <w:rFonts w:ascii="Times New Roman" w:hAnsi="Times New Roman" w:cs="Times New Roman"/>
          <w:b/>
        </w:rPr>
        <w:t xml:space="preserve">. </w:t>
      </w:r>
      <w:r w:rsidR="0029274E" w:rsidRPr="00AB5B0D">
        <w:rPr>
          <w:rFonts w:ascii="Times New Roman" w:hAnsi="Times New Roman" w:cs="Times New Roman"/>
          <w:b/>
          <w:bCs/>
        </w:rPr>
        <w:t>Comparison of platelet and skeletal muscle activities of CI and CIV</w:t>
      </w:r>
      <w:r w:rsidR="0029274E" w:rsidRPr="00AB5B0D">
        <w:rPr>
          <w:rFonts w:ascii="Times New Roman" w:hAnsi="Times New Roman" w:cs="Times New Roman"/>
          <w:b/>
        </w:rPr>
        <w:t xml:space="preserve"> </w:t>
      </w:r>
      <w:r w:rsidR="006C6EC1" w:rsidRPr="00AB5B0D">
        <w:rPr>
          <w:rFonts w:ascii="Times New Roman" w:hAnsi="Times New Roman" w:cs="Times New Roman"/>
          <w:b/>
        </w:rPr>
        <w:t>with correction for batch effects.</w:t>
      </w:r>
    </w:p>
    <w:p w14:paraId="4974264E" w14:textId="5559177D" w:rsidR="00985E84" w:rsidRDefault="007F7646" w:rsidP="00923FC5">
      <w:pPr>
        <w:spacing w:line="480" w:lineRule="auto"/>
        <w:jc w:val="both"/>
        <w:rPr>
          <w:rFonts w:ascii="Times New Roman" w:hAnsi="Times New Roman" w:cs="Times New Roman"/>
        </w:rPr>
      </w:pPr>
      <w:r w:rsidRPr="00AB5B0D">
        <w:rPr>
          <w:rFonts w:ascii="Times New Roman" w:hAnsi="Times New Roman" w:cs="Times New Roman"/>
        </w:rPr>
        <w:t xml:space="preserve">Scatter plots show correlation between platelet and skeletal muscle CI </w:t>
      </w:r>
      <w:r w:rsidRPr="00AB5B0D">
        <w:rPr>
          <w:rFonts w:ascii="Times New Roman" w:hAnsi="Times New Roman" w:cs="Times New Roman"/>
          <w:b/>
        </w:rPr>
        <w:t>(a)</w:t>
      </w:r>
      <w:r w:rsidRPr="00AB5B0D">
        <w:rPr>
          <w:rFonts w:ascii="Times New Roman" w:hAnsi="Times New Roman" w:cs="Times New Roman"/>
        </w:rPr>
        <w:t xml:space="preserve"> and CIV </w:t>
      </w:r>
      <w:r w:rsidRPr="00AB5B0D">
        <w:rPr>
          <w:rFonts w:ascii="Times New Roman" w:hAnsi="Times New Roman" w:cs="Times New Roman"/>
          <w:b/>
        </w:rPr>
        <w:t>(b)</w:t>
      </w:r>
      <w:r w:rsidRPr="00AB5B0D">
        <w:rPr>
          <w:rFonts w:ascii="Times New Roman" w:hAnsi="Times New Roman" w:cs="Times New Roman"/>
        </w:rPr>
        <w:t xml:space="preserve"> activity within the PD and control group. CI and CIV activities are normalized to citrate synthase activity. Each dot represents one individual. </w:t>
      </w:r>
      <w:r w:rsidR="002E68F0" w:rsidRPr="00AB5B0D">
        <w:rPr>
          <w:rFonts w:ascii="Times New Roman" w:hAnsi="Times New Roman" w:cs="Times New Roman"/>
        </w:rPr>
        <w:t xml:space="preserve">The </w:t>
      </w:r>
      <w:r w:rsidR="00923FC5" w:rsidRPr="00AB5B0D">
        <w:rPr>
          <w:rFonts w:ascii="Times New Roman" w:hAnsi="Times New Roman" w:cs="Times New Roman"/>
        </w:rPr>
        <w:t xml:space="preserve">platelet activity </w:t>
      </w:r>
      <w:r w:rsidR="002E68F0" w:rsidRPr="00AB5B0D">
        <w:rPr>
          <w:rFonts w:ascii="Times New Roman" w:hAnsi="Times New Roman" w:cs="Times New Roman"/>
        </w:rPr>
        <w:t>data</w:t>
      </w:r>
      <w:r w:rsidR="00923FC5" w:rsidRPr="00AB5B0D">
        <w:rPr>
          <w:rFonts w:ascii="Times New Roman" w:hAnsi="Times New Roman" w:cs="Times New Roman"/>
        </w:rPr>
        <w:t xml:space="preserve"> and skeletal muscle activity data</w:t>
      </w:r>
      <w:r w:rsidR="002E68F0" w:rsidRPr="00AB5B0D">
        <w:rPr>
          <w:rFonts w:ascii="Times New Roman" w:hAnsi="Times New Roman" w:cs="Times New Roman"/>
        </w:rPr>
        <w:t xml:space="preserve"> have been adjusted for the effect of measurement batch</w:t>
      </w:r>
      <w:r w:rsidR="005C7E2B" w:rsidRPr="00AB5B0D">
        <w:rPr>
          <w:rFonts w:ascii="Times New Roman" w:hAnsi="Times New Roman" w:cs="Times New Roman"/>
        </w:rPr>
        <w:t xml:space="preserve"> by </w:t>
      </w:r>
      <w:r w:rsidR="0045206F" w:rsidRPr="00AB5B0D">
        <w:rPr>
          <w:rFonts w:ascii="Times New Roman" w:hAnsi="Times New Roman" w:cs="Times New Roman"/>
        </w:rPr>
        <w:t>regressing</w:t>
      </w:r>
      <w:r w:rsidR="005C7E2B" w:rsidRPr="00AB5B0D">
        <w:rPr>
          <w:rFonts w:ascii="Times New Roman" w:hAnsi="Times New Roman" w:cs="Times New Roman"/>
        </w:rPr>
        <w:t xml:space="preserve"> out this variable (see Methods section). </w:t>
      </w:r>
      <w:r w:rsidR="00923FC5" w:rsidRPr="00AB5B0D">
        <w:rPr>
          <w:rFonts w:ascii="Times New Roman" w:hAnsi="Times New Roman" w:cs="Times New Roman"/>
          <w:b/>
        </w:rPr>
        <w:t>(c)</w:t>
      </w:r>
      <w:r w:rsidR="00923FC5" w:rsidRPr="00AB5B0D">
        <w:rPr>
          <w:rFonts w:ascii="Times New Roman" w:hAnsi="Times New Roman" w:cs="Times New Roman"/>
        </w:rPr>
        <w:t xml:space="preserve"> Activity of CI normalized to </w:t>
      </w:r>
      <w:r w:rsidR="008A4F4C">
        <w:rPr>
          <w:rFonts w:ascii="Times New Roman" w:hAnsi="Times New Roman" w:cs="Times New Roman"/>
        </w:rPr>
        <w:t>citrate synthase</w:t>
      </w:r>
      <w:r w:rsidR="00923FC5" w:rsidRPr="00AB5B0D">
        <w:rPr>
          <w:rFonts w:ascii="Times New Roman" w:hAnsi="Times New Roman" w:cs="Times New Roman"/>
        </w:rPr>
        <w:t xml:space="preserve"> in platelets of </w:t>
      </w:r>
      <w:proofErr w:type="spellStart"/>
      <w:r w:rsidR="00923FC5" w:rsidRPr="00AB5B0D">
        <w:rPr>
          <w:rFonts w:ascii="Times New Roman" w:hAnsi="Times New Roman" w:cs="Times New Roman"/>
        </w:rPr>
        <w:t>PwPs</w:t>
      </w:r>
      <w:proofErr w:type="spellEnd"/>
      <w:r w:rsidR="00923FC5" w:rsidRPr="00AB5B0D">
        <w:rPr>
          <w:rFonts w:ascii="Times New Roman" w:hAnsi="Times New Roman" w:cs="Times New Roman"/>
        </w:rPr>
        <w:t xml:space="preserve"> and neurologically healthy controls</w:t>
      </w:r>
      <w:r w:rsidR="007B5DBE" w:rsidRPr="00AB5B0D">
        <w:rPr>
          <w:rFonts w:ascii="Times New Roman" w:hAnsi="Times New Roman" w:cs="Times New Roman"/>
        </w:rPr>
        <w:t xml:space="preserve">. Boxes: median and interquartile range (IQR); whiskers: 1.5 x IQR from the lower and upper quartiles. Each dot represents one individual. </w:t>
      </w:r>
      <w:r w:rsidR="000C5485">
        <w:rPr>
          <w:rFonts w:ascii="Times New Roman" w:hAnsi="Times New Roman" w:cs="Times New Roman"/>
        </w:rPr>
        <w:t>S</w:t>
      </w:r>
      <w:r w:rsidR="00923FC5" w:rsidRPr="00AB5B0D">
        <w:rPr>
          <w:rFonts w:ascii="Times New Roman" w:hAnsi="Times New Roman" w:cs="Times New Roman"/>
        </w:rPr>
        <w:t xml:space="preserve">quares indicate </w:t>
      </w:r>
      <w:proofErr w:type="spellStart"/>
      <w:r w:rsidR="00923FC5" w:rsidRPr="00AB5B0D">
        <w:rPr>
          <w:rFonts w:ascii="Times New Roman" w:hAnsi="Times New Roman" w:cs="Times New Roman"/>
        </w:rPr>
        <w:t>PwPs</w:t>
      </w:r>
      <w:proofErr w:type="spellEnd"/>
      <w:r w:rsidR="00923FC5" w:rsidRPr="00AB5B0D">
        <w:rPr>
          <w:rFonts w:ascii="Times New Roman" w:hAnsi="Times New Roman" w:cs="Times New Roman"/>
        </w:rPr>
        <w:t xml:space="preserve"> who displayed skeletal muscle </w:t>
      </w:r>
      <w:r w:rsidR="008A4F4C">
        <w:rPr>
          <w:rFonts w:ascii="Times New Roman" w:hAnsi="Times New Roman" w:cs="Times New Roman"/>
        </w:rPr>
        <w:t>citrate synthase</w:t>
      </w:r>
      <w:r w:rsidR="00923FC5" w:rsidRPr="00AB5B0D">
        <w:rPr>
          <w:rFonts w:ascii="Times New Roman" w:hAnsi="Times New Roman" w:cs="Times New Roman"/>
        </w:rPr>
        <w:t>-normalized CI activity below the range of controls in a previous analysis.</w:t>
      </w:r>
      <w:r w:rsidR="00DE51D6" w:rsidRPr="00AB5B0D">
        <w:rPr>
          <w:rFonts w:ascii="Times New Roman" w:hAnsi="Times New Roman" w:cs="Times New Roman"/>
        </w:rPr>
        <w:t xml:space="preserve"> The platelet </w:t>
      </w:r>
      <w:r w:rsidR="001B3DB3">
        <w:rPr>
          <w:rFonts w:ascii="Times New Roman" w:hAnsi="Times New Roman" w:cs="Times New Roman"/>
        </w:rPr>
        <w:t xml:space="preserve">activity </w:t>
      </w:r>
      <w:r w:rsidR="00DE51D6" w:rsidRPr="00AB5B0D">
        <w:rPr>
          <w:rFonts w:ascii="Times New Roman" w:hAnsi="Times New Roman" w:cs="Times New Roman"/>
        </w:rPr>
        <w:t xml:space="preserve">data </w:t>
      </w:r>
      <w:r w:rsidR="00D35A3B" w:rsidRPr="00AB5B0D">
        <w:rPr>
          <w:rFonts w:ascii="Times New Roman" w:hAnsi="Times New Roman" w:cs="Times New Roman"/>
        </w:rPr>
        <w:t>have</w:t>
      </w:r>
      <w:r w:rsidR="00DE51D6" w:rsidRPr="00AB5B0D">
        <w:rPr>
          <w:rFonts w:ascii="Times New Roman" w:hAnsi="Times New Roman" w:cs="Times New Roman"/>
        </w:rPr>
        <w:t xml:space="preserve"> been adjusted for the effect of measurement batch by regressing out this variable (see Methods section). </w:t>
      </w:r>
    </w:p>
    <w:tbl>
      <w:tblPr>
        <w:tblStyle w:val="TableGrid"/>
        <w:tblpPr w:leftFromText="141" w:rightFromText="141" w:vertAnchor="page" w:horzAnchor="margin" w:tblpY="15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2281"/>
        <w:gridCol w:w="2138"/>
        <w:gridCol w:w="1765"/>
      </w:tblGrid>
      <w:tr w:rsidR="00EA5039" w:rsidRPr="00C801CB" w14:paraId="76E6B100" w14:textId="77777777" w:rsidTr="006C5868">
        <w:trPr>
          <w:trHeight w:val="420"/>
        </w:trPr>
        <w:tc>
          <w:tcPr>
            <w:tcW w:w="9026" w:type="dxa"/>
            <w:gridSpan w:val="4"/>
            <w:tcBorders>
              <w:bottom w:val="single" w:sz="4" w:space="0" w:color="auto"/>
            </w:tcBorders>
          </w:tcPr>
          <w:p w14:paraId="0FF64CA3" w14:textId="77777777" w:rsidR="00EA5039" w:rsidRPr="00024EC1" w:rsidRDefault="00EA5039" w:rsidP="006C5868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16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Supplementary Table 1: Demographic and clinical characteristics of the study cohort</w:t>
            </w:r>
          </w:p>
        </w:tc>
      </w:tr>
      <w:tr w:rsidR="00EA5039" w:rsidRPr="00024EC1" w14:paraId="053C54A4" w14:textId="77777777" w:rsidTr="006C5868">
        <w:trPr>
          <w:trHeight w:val="420"/>
        </w:trPr>
        <w:tc>
          <w:tcPr>
            <w:tcW w:w="2842" w:type="dxa"/>
            <w:tcBorders>
              <w:bottom w:val="single" w:sz="4" w:space="0" w:color="auto"/>
            </w:tcBorders>
          </w:tcPr>
          <w:p w14:paraId="0B213827" w14:textId="77777777" w:rsidR="00EA5039" w:rsidRPr="00024EC1" w:rsidRDefault="00EA5039" w:rsidP="006C5868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19" w:type="dxa"/>
            <w:gridSpan w:val="2"/>
            <w:tcBorders>
              <w:bottom w:val="single" w:sz="4" w:space="0" w:color="auto"/>
            </w:tcBorders>
          </w:tcPr>
          <w:p w14:paraId="1473D9E8" w14:textId="77777777" w:rsidR="00EA5039" w:rsidRPr="00A341C7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3B7B536D" w14:textId="77777777" w:rsidR="00EA5039" w:rsidRPr="00DC6AFD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A5039" w:rsidRPr="00024EC1" w14:paraId="5A825ED4" w14:textId="77777777" w:rsidTr="006C5868">
        <w:trPr>
          <w:trHeight w:val="420"/>
        </w:trPr>
        <w:tc>
          <w:tcPr>
            <w:tcW w:w="2842" w:type="dxa"/>
            <w:tcBorders>
              <w:bottom w:val="single" w:sz="4" w:space="0" w:color="auto"/>
            </w:tcBorders>
          </w:tcPr>
          <w:p w14:paraId="7687DB76" w14:textId="77777777" w:rsidR="00EA5039" w:rsidRPr="00A341C7" w:rsidRDefault="00EA5039" w:rsidP="006C5868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81" w:type="dxa"/>
            <w:tcBorders>
              <w:bottom w:val="single" w:sz="4" w:space="0" w:color="auto"/>
            </w:tcBorders>
          </w:tcPr>
          <w:p w14:paraId="54FB2D6F" w14:textId="77777777" w:rsidR="00EA5039" w:rsidRPr="00A341C7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 (</w:t>
            </w:r>
            <w:r w:rsidRPr="00A341C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A34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61)</w:t>
            </w:r>
          </w:p>
        </w:tc>
        <w:tc>
          <w:tcPr>
            <w:tcW w:w="2138" w:type="dxa"/>
            <w:tcBorders>
              <w:bottom w:val="single" w:sz="4" w:space="0" w:color="auto"/>
            </w:tcBorders>
          </w:tcPr>
          <w:p w14:paraId="430AE6FF" w14:textId="77777777" w:rsidR="00EA5039" w:rsidRPr="00A341C7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 (</w:t>
            </w:r>
            <w:r w:rsidRPr="00A341C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A34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31)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144C9F27" w14:textId="77777777" w:rsidR="00EA5039" w:rsidRPr="00A341C7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1C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34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A341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EA5039" w:rsidRPr="00024EC1" w14:paraId="492E638D" w14:textId="77777777" w:rsidTr="006C5868">
        <w:trPr>
          <w:trHeight w:val="364"/>
        </w:trPr>
        <w:tc>
          <w:tcPr>
            <w:tcW w:w="2842" w:type="dxa"/>
            <w:tcBorders>
              <w:top w:val="single" w:sz="4" w:space="0" w:color="auto"/>
            </w:tcBorders>
          </w:tcPr>
          <w:p w14:paraId="567CC5AE" w14:textId="77777777" w:rsidR="00EA5039" w:rsidRPr="00024EC1" w:rsidRDefault="00EA5039" w:rsidP="006C5868">
            <w:pPr>
              <w:suppressLineNumbers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 (male/</w:t>
            </w:r>
            <w:proofErr w:type="spellStart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  <w:proofErr w:type="spellEnd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81" w:type="dxa"/>
            <w:tcBorders>
              <w:top w:val="single" w:sz="4" w:space="0" w:color="auto"/>
            </w:tcBorders>
          </w:tcPr>
          <w:p w14:paraId="0BB875D0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/25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3E8C589F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23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29309E1C" w14:textId="77777777" w:rsidR="00EA5039" w:rsidRPr="00D01AA8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D01AA8"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D01AA8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</w:tr>
      <w:tr w:rsidR="00EA5039" w:rsidRPr="00024EC1" w14:paraId="650744D6" w14:textId="77777777" w:rsidTr="006C5868">
        <w:trPr>
          <w:trHeight w:val="364"/>
        </w:trPr>
        <w:tc>
          <w:tcPr>
            <w:tcW w:w="2842" w:type="dxa"/>
          </w:tcPr>
          <w:p w14:paraId="13ADE7B9" w14:textId="77777777" w:rsidR="00EA5039" w:rsidRPr="00024EC1" w:rsidRDefault="00EA5039" w:rsidP="006C5868">
            <w:pPr>
              <w:suppressLineNumbers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</w:t>
            </w:r>
            <w:proofErr w:type="spellStart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81" w:type="dxa"/>
          </w:tcPr>
          <w:p w14:paraId="119F7356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7 ± 7.8</w:t>
            </w:r>
          </w:p>
        </w:tc>
        <w:tc>
          <w:tcPr>
            <w:tcW w:w="2138" w:type="dxa"/>
          </w:tcPr>
          <w:p w14:paraId="2D185687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7 ± 10.0</w:t>
            </w:r>
          </w:p>
        </w:tc>
        <w:tc>
          <w:tcPr>
            <w:tcW w:w="1765" w:type="dxa"/>
          </w:tcPr>
          <w:p w14:paraId="19BC39EF" w14:textId="77777777" w:rsidR="00EA5039" w:rsidRPr="00D01AA8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D01AA8">
              <w:rPr>
                <w:rFonts w:ascii="Times New Roman" w:hAnsi="Times New Roman" w:cs="Times New Roman"/>
                <w:b/>
                <w:bCs/>
                <w:lang w:val="en-US"/>
              </w:rPr>
              <w:t>0.037</w:t>
            </w:r>
            <w:r w:rsidRPr="00D01AA8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EA5039" w:rsidRPr="00024EC1" w14:paraId="3FFACCE2" w14:textId="77777777" w:rsidTr="006C5868">
        <w:trPr>
          <w:trHeight w:val="740"/>
        </w:trPr>
        <w:tc>
          <w:tcPr>
            <w:tcW w:w="2842" w:type="dxa"/>
          </w:tcPr>
          <w:p w14:paraId="62E8BCBA" w14:textId="77777777" w:rsidR="00EA5039" w:rsidRPr="00024EC1" w:rsidRDefault="00EA5039" w:rsidP="006C5868">
            <w:pPr>
              <w:suppressLineNumbers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DS </w:t>
            </w:r>
            <w:proofErr w:type="spellStart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is</w:t>
            </w:r>
            <w:proofErr w:type="spellEnd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ablished</w:t>
            </w:r>
            <w:proofErr w:type="spellEnd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probable) </w:t>
            </w:r>
          </w:p>
        </w:tc>
        <w:tc>
          <w:tcPr>
            <w:tcW w:w="2281" w:type="dxa"/>
          </w:tcPr>
          <w:p w14:paraId="159D167F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/2</w:t>
            </w:r>
            <w:r w:rsidRPr="00024EC1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br/>
            </w:r>
          </w:p>
        </w:tc>
        <w:tc>
          <w:tcPr>
            <w:tcW w:w="2138" w:type="dxa"/>
          </w:tcPr>
          <w:p w14:paraId="4674C154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65" w:type="dxa"/>
          </w:tcPr>
          <w:p w14:paraId="0829A064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A5039" w:rsidRPr="00024EC1" w14:paraId="4D9978E7" w14:textId="77777777" w:rsidTr="006C5868">
        <w:trPr>
          <w:trHeight w:val="381"/>
        </w:trPr>
        <w:tc>
          <w:tcPr>
            <w:tcW w:w="2842" w:type="dxa"/>
          </w:tcPr>
          <w:p w14:paraId="1392C88E" w14:textId="77777777" w:rsidR="00EA5039" w:rsidRPr="00024EC1" w:rsidRDefault="00EA5039" w:rsidP="006C5868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sease </w:t>
            </w:r>
            <w:proofErr w:type="spellStart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ation</w:t>
            </w:r>
            <w:proofErr w:type="spellEnd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81" w:type="dxa"/>
          </w:tcPr>
          <w:p w14:paraId="0124A9E2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 ± 4.1</w:t>
            </w:r>
          </w:p>
        </w:tc>
        <w:tc>
          <w:tcPr>
            <w:tcW w:w="2138" w:type="dxa"/>
          </w:tcPr>
          <w:p w14:paraId="769602B6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65" w:type="dxa"/>
          </w:tcPr>
          <w:p w14:paraId="73F3087C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A5039" w:rsidRPr="00024EC1" w14:paraId="6D65980C" w14:textId="77777777" w:rsidTr="006C5868">
        <w:trPr>
          <w:trHeight w:val="740"/>
        </w:trPr>
        <w:tc>
          <w:tcPr>
            <w:tcW w:w="2842" w:type="dxa"/>
          </w:tcPr>
          <w:p w14:paraId="13C01980" w14:textId="77777777" w:rsidR="00EA5039" w:rsidRPr="00024EC1" w:rsidRDefault="00EA5039" w:rsidP="006C5868">
            <w:pPr>
              <w:suppressLineNumbers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or phenotype:</w:t>
            </w:r>
          </w:p>
        </w:tc>
        <w:tc>
          <w:tcPr>
            <w:tcW w:w="2281" w:type="dxa"/>
          </w:tcPr>
          <w:p w14:paraId="4B9F0656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: 24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GD: 31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6</w:t>
            </w:r>
          </w:p>
        </w:tc>
        <w:tc>
          <w:tcPr>
            <w:tcW w:w="2138" w:type="dxa"/>
          </w:tcPr>
          <w:p w14:paraId="2EC2EBFB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65" w:type="dxa"/>
          </w:tcPr>
          <w:p w14:paraId="06E3D4C1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A5039" w:rsidRPr="00024EC1" w14:paraId="30FE55F8" w14:textId="77777777" w:rsidTr="006C5868">
        <w:trPr>
          <w:trHeight w:val="409"/>
        </w:trPr>
        <w:tc>
          <w:tcPr>
            <w:tcW w:w="2842" w:type="dxa"/>
          </w:tcPr>
          <w:p w14:paraId="6D86FD71" w14:textId="77777777" w:rsidR="00EA5039" w:rsidRPr="00024EC1" w:rsidRDefault="00EA5039" w:rsidP="006C5868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S-UPDRS III score</w:t>
            </w:r>
          </w:p>
        </w:tc>
        <w:tc>
          <w:tcPr>
            <w:tcW w:w="2281" w:type="dxa"/>
          </w:tcPr>
          <w:p w14:paraId="6EB5C645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38" w:type="dxa"/>
          </w:tcPr>
          <w:p w14:paraId="4E842666" w14:textId="77777777" w:rsidR="00EA5039" w:rsidRPr="00024EC1" w:rsidRDefault="00EA5039" w:rsidP="006C5868">
            <w:pPr>
              <w:pStyle w:val="ListParagraph"/>
              <w:numPr>
                <w:ilvl w:val="0"/>
                <w:numId w:val="2"/>
              </w:num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5" w:type="dxa"/>
          </w:tcPr>
          <w:p w14:paraId="3EC1EF19" w14:textId="77777777" w:rsidR="00EA5039" w:rsidRPr="00024EC1" w:rsidRDefault="00EA5039" w:rsidP="006C5868">
            <w:pPr>
              <w:pStyle w:val="ListParagraph"/>
              <w:numPr>
                <w:ilvl w:val="0"/>
                <w:numId w:val="2"/>
              </w:num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5039" w:rsidRPr="00024EC1" w14:paraId="79849AE6" w14:textId="77777777" w:rsidTr="006C5868">
        <w:trPr>
          <w:trHeight w:val="348"/>
        </w:trPr>
        <w:tc>
          <w:tcPr>
            <w:tcW w:w="2842" w:type="dxa"/>
          </w:tcPr>
          <w:p w14:paraId="2834D44D" w14:textId="77777777" w:rsidR="00EA5039" w:rsidRPr="00024EC1" w:rsidRDefault="00EA5039" w:rsidP="006C5868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ehn &amp; Yahr stage</w:t>
            </w:r>
          </w:p>
        </w:tc>
        <w:tc>
          <w:tcPr>
            <w:tcW w:w="2281" w:type="dxa"/>
          </w:tcPr>
          <w:p w14:paraId="0DC15336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 ± 0.5</w:t>
            </w:r>
          </w:p>
        </w:tc>
        <w:tc>
          <w:tcPr>
            <w:tcW w:w="2138" w:type="dxa"/>
          </w:tcPr>
          <w:p w14:paraId="4CA1EBCC" w14:textId="77777777" w:rsidR="00EA5039" w:rsidRPr="00024EC1" w:rsidRDefault="00EA5039" w:rsidP="006C5868">
            <w:pPr>
              <w:pStyle w:val="ListParagraph"/>
              <w:numPr>
                <w:ilvl w:val="0"/>
                <w:numId w:val="2"/>
              </w:num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5" w:type="dxa"/>
          </w:tcPr>
          <w:p w14:paraId="7ADFDF40" w14:textId="77777777" w:rsidR="00EA5039" w:rsidRPr="00024EC1" w:rsidRDefault="00EA5039" w:rsidP="006C5868">
            <w:pPr>
              <w:pStyle w:val="ListParagraph"/>
              <w:numPr>
                <w:ilvl w:val="0"/>
                <w:numId w:val="2"/>
              </w:num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5039" w:rsidRPr="00024EC1" w14:paraId="57FD454C" w14:textId="77777777" w:rsidTr="006C5868">
        <w:trPr>
          <w:trHeight w:val="348"/>
        </w:trPr>
        <w:tc>
          <w:tcPr>
            <w:tcW w:w="2842" w:type="dxa"/>
          </w:tcPr>
          <w:p w14:paraId="6F37651C" w14:textId="77777777" w:rsidR="00EA5039" w:rsidRPr="00024EC1" w:rsidRDefault="00EA5039" w:rsidP="006C5868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CA score</w:t>
            </w:r>
          </w:p>
        </w:tc>
        <w:tc>
          <w:tcPr>
            <w:tcW w:w="2281" w:type="dxa"/>
          </w:tcPr>
          <w:p w14:paraId="3B2ED13E" w14:textId="77777777" w:rsidR="00EA5039" w:rsidRPr="00024EC1" w:rsidRDefault="00EA5039" w:rsidP="006C5868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7 ± 3.1</w:t>
            </w:r>
          </w:p>
        </w:tc>
        <w:tc>
          <w:tcPr>
            <w:tcW w:w="2138" w:type="dxa"/>
          </w:tcPr>
          <w:p w14:paraId="0E1E0AEC" w14:textId="77777777" w:rsidR="00EA5039" w:rsidRPr="00024EC1" w:rsidRDefault="00EA5039" w:rsidP="006C5868">
            <w:pPr>
              <w:pStyle w:val="ListParagraph"/>
              <w:suppressLineNumbers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8 ± 2.4</w:t>
            </w:r>
          </w:p>
        </w:tc>
        <w:tc>
          <w:tcPr>
            <w:tcW w:w="1765" w:type="dxa"/>
          </w:tcPr>
          <w:p w14:paraId="3195B995" w14:textId="77777777" w:rsidR="00EA5039" w:rsidRPr="00D01AA8" w:rsidRDefault="00EA5039" w:rsidP="006C5868">
            <w:pPr>
              <w:pStyle w:val="ListParagraph"/>
              <w:suppressLineNumbers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A5039" w:rsidRPr="004B121D" w14:paraId="17F48CE5" w14:textId="77777777" w:rsidTr="006C5868">
        <w:trPr>
          <w:trHeight w:val="375"/>
        </w:trPr>
        <w:tc>
          <w:tcPr>
            <w:tcW w:w="9026" w:type="dxa"/>
            <w:gridSpan w:val="4"/>
          </w:tcPr>
          <w:p w14:paraId="2A5848FB" w14:textId="7A9D0E8B" w:rsidR="00EA5039" w:rsidRPr="00024EC1" w:rsidRDefault="00EA5039" w:rsidP="006C5868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DS diagnos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D diagnosis according to the 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ovement Disorder Society (MDS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nical D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agnostic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teria for PD; Disease duration (years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uration of motor symptoms in years; T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remor dominant; PIG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ostural instability/gait difficulty; 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: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determinate; MDS-UPDRS II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ovement Disorder Society Unified Parkinson’s Disease Rating Scal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t III; Mo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ontreal Cognitive Assessment. 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Age, disease duration, MDS-UPDRS III score, H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Pr="00024E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n &amp; Yahr stage, and MoCA score are presented as mean ± standard deviation. </w:t>
            </w:r>
            <w:r w:rsidRPr="00D01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ignificant </w:t>
            </w:r>
            <w:r w:rsidRPr="00375E3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01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values are in bold.</w:t>
            </w:r>
          </w:p>
        </w:tc>
      </w:tr>
      <w:tr w:rsidR="00EA5039" w:rsidRPr="00C801CB" w14:paraId="4AB9F54D" w14:textId="77777777" w:rsidTr="006C5868">
        <w:trPr>
          <w:trHeight w:val="375"/>
        </w:trPr>
        <w:tc>
          <w:tcPr>
            <w:tcW w:w="7261" w:type="dxa"/>
            <w:gridSpan w:val="3"/>
          </w:tcPr>
          <w:p w14:paraId="1BCDDA27" w14:textId="77777777" w:rsidR="00EA5039" w:rsidRDefault="00EA5039" w:rsidP="006C5868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w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sided Fisher’s exact test </w:t>
            </w:r>
          </w:p>
          <w:p w14:paraId="4336BD0B" w14:textId="77777777" w:rsidR="00EA5039" w:rsidRPr="006B5C9B" w:rsidRDefault="00EA5039" w:rsidP="006C5868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udent’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test</w:t>
            </w:r>
          </w:p>
        </w:tc>
        <w:tc>
          <w:tcPr>
            <w:tcW w:w="1765" w:type="dxa"/>
          </w:tcPr>
          <w:p w14:paraId="25FF35A6" w14:textId="77777777" w:rsidR="00EA5039" w:rsidRPr="00024EC1" w:rsidRDefault="00EA5039" w:rsidP="006C5868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B0471B4" w14:textId="77777777" w:rsidR="00985E84" w:rsidRDefault="00985E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D1501D" w14:textId="3A1042BF" w:rsidR="00E8726B" w:rsidRPr="00AB5B0D" w:rsidRDefault="00E8726B" w:rsidP="00ED34F4">
      <w:pPr>
        <w:spacing w:line="480" w:lineRule="auto"/>
        <w:jc w:val="both"/>
        <w:rPr>
          <w:rFonts w:ascii="Times New Roman" w:hAnsi="Times New Roman" w:cs="Times New Roman"/>
          <w:b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928"/>
        <w:gridCol w:w="1788"/>
        <w:gridCol w:w="894"/>
        <w:gridCol w:w="928"/>
        <w:gridCol w:w="1788"/>
        <w:gridCol w:w="894"/>
      </w:tblGrid>
      <w:tr w:rsidR="00CE1515" w:rsidRPr="00AB5B0D" w14:paraId="4AD8CE6D" w14:textId="77777777" w:rsidTr="0033754F">
        <w:tc>
          <w:tcPr>
            <w:tcW w:w="0" w:type="auto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5494AE" w14:textId="11518683" w:rsidR="00CE1515" w:rsidRPr="00AB5B0D" w:rsidRDefault="00CB38B4" w:rsidP="0033754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5B0D">
              <w:rPr>
                <w:rFonts w:ascii="Times New Roman" w:hAnsi="Times New Roman" w:cs="Times New Roman"/>
                <w:b/>
              </w:rPr>
              <w:br/>
            </w:r>
            <w:r w:rsidR="00A65122" w:rsidRPr="00AB5B0D">
              <w:rPr>
                <w:rFonts w:ascii="Times New Roman" w:hAnsi="Times New Roman" w:cs="Times New Roman"/>
                <w:b/>
              </w:rPr>
              <w:br w:type="page"/>
            </w:r>
            <w:r w:rsidR="000000A6" w:rsidRPr="00AB5B0D">
              <w:rPr>
                <w:rFonts w:ascii="Times New Roman" w:eastAsia="Times New Roman" w:hAnsi="Times New Roman" w:cs="Times New Roman"/>
                <w:b/>
                <w:bCs/>
              </w:rPr>
              <w:t xml:space="preserve">Supplementary Table </w:t>
            </w:r>
            <w:r w:rsidR="0040036D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="000000A6" w:rsidRPr="00AB5B0D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="001C6BDD" w:rsidRPr="00AB5B0D">
              <w:rPr>
                <w:rFonts w:ascii="Times New Roman" w:eastAsia="Times New Roman" w:hAnsi="Times New Roman" w:cs="Times New Roman"/>
                <w:b/>
                <w:bCs/>
              </w:rPr>
              <w:t>Multiple l</w:t>
            </w:r>
            <w:r w:rsidR="000000A6" w:rsidRPr="00AB5B0D">
              <w:rPr>
                <w:rFonts w:ascii="Times New Roman" w:eastAsia="Times New Roman" w:hAnsi="Times New Roman" w:cs="Times New Roman"/>
                <w:b/>
                <w:bCs/>
              </w:rPr>
              <w:t>inear regression model of CIV activity grouped by disease status.</w:t>
            </w:r>
          </w:p>
        </w:tc>
      </w:tr>
      <w:tr w:rsidR="00CE1515" w:rsidRPr="00AB5B0D" w14:paraId="6BBDA4C5" w14:textId="77777777" w:rsidTr="0033754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73F5B3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A5C684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pendent variable</w:t>
            </w:r>
          </w:p>
        </w:tc>
      </w:tr>
      <w:tr w:rsidR="00CE1515" w:rsidRPr="00AB5B0D" w14:paraId="01BCEFC0" w14:textId="77777777" w:rsidTr="0033754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670C34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4C23A6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D </w:t>
            </w:r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proofErr w:type="gramStart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(</w:t>
            </w:r>
            <w:proofErr w:type="gramEnd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V/CS)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005B57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proofErr w:type="gramStart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(</w:t>
            </w:r>
            <w:proofErr w:type="gramEnd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V/CS)</w:t>
            </w:r>
          </w:p>
        </w:tc>
      </w:tr>
      <w:tr w:rsidR="002343CA" w:rsidRPr="00AB5B0D" w14:paraId="6FA359AC" w14:textId="77777777" w:rsidTr="0033754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4655BE" w14:textId="77777777" w:rsidR="00CE1515" w:rsidRPr="00BF4668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668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542E52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81D788" w14:textId="10205BB7" w:rsidR="00CE1515" w:rsidRPr="00BF4668" w:rsidRDefault="00BF4668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6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 % </w:t>
            </w:r>
            <w:r w:rsidR="00CE1515" w:rsidRPr="00BF4668">
              <w:rPr>
                <w:rFonts w:ascii="Times New Roman" w:eastAsia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364AC8" w14:textId="2C53C02C" w:rsidR="00CE1515" w:rsidRPr="00AB5B0D" w:rsidRDefault="00BF4668" w:rsidP="003375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DFB459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167E11" w14:textId="3C5F900C" w:rsidR="00CE1515" w:rsidRPr="00BF4668" w:rsidRDefault="00BF4668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46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% </w:t>
            </w:r>
            <w:r w:rsidR="00CE1515" w:rsidRPr="00BF4668">
              <w:rPr>
                <w:rFonts w:ascii="Times New Roman" w:eastAsia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EF33CF" w14:textId="37059781" w:rsidR="00CE1515" w:rsidRPr="00AB5B0D" w:rsidRDefault="00BF4668" w:rsidP="003375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2343CA" w:rsidRPr="00AB5B0D" w14:paraId="7897E419" w14:textId="77777777" w:rsidTr="0033754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414A4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8CCD7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73836" w14:textId="395D56C3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  <w:r w:rsidR="002A2A07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5E4501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43CDE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FF4E6" w14:textId="3394DF91" w:rsidR="00CE1515" w:rsidRPr="00AB5B0D" w:rsidRDefault="006D114B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6F59A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31D1C" w14:textId="6262FD2E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765A73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6F59A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070E4" w14:textId="0AB16FDA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6F59A0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343CA" w:rsidRPr="00AB5B0D" w14:paraId="04429787" w14:textId="77777777" w:rsidTr="0033754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67ADB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4136D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A1DC8" w14:textId="690D6F8D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  <w:r w:rsidR="005E4501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5E4501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54BAF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5641A" w14:textId="325EF95A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  <w:r w:rsidR="006F59A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DDFA9" w14:textId="0B641D30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  <w:r w:rsidR="00765A73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6F59A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6F59A0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A224C" w14:textId="269844C4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F59A0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</w:tr>
      <w:tr w:rsidR="002343CA" w:rsidRPr="00AB5B0D" w14:paraId="780CF19E" w14:textId="77777777" w:rsidTr="0033754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BC853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0C710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1590D" w14:textId="0D77ADAF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BB437F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98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15</w:t>
            </w:r>
            <w:r w:rsidR="00BB437F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20FF4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AE161" w14:textId="152B9ED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6D114B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E376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502A1" w14:textId="453B5AB1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  <w:r w:rsidR="002E376E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1</w:t>
            </w:r>
            <w:r w:rsidR="002E376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2C3C4" w14:textId="01DA7185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E376E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</w:tc>
      </w:tr>
      <w:tr w:rsidR="002343CA" w:rsidRPr="00AB5B0D" w14:paraId="394C914C" w14:textId="77777777" w:rsidTr="0033754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9E3C2D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7754E8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00F17D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3D44DD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87C72C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F0CA9C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99A49A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343CA" w:rsidRPr="00AB5B0D" w14:paraId="311B4448" w14:textId="77777777" w:rsidTr="0033754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ED2EC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E780F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0A680" w14:textId="5F5034F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BB437F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BB437F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0482F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DD1B8" w14:textId="796AD1F8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2E376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364DA" w14:textId="1DFA00EA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2E376E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</w:t>
            </w:r>
            <w:r w:rsidR="002E376E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0C3FA" w14:textId="05F63F1D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E376E">
              <w:rPr>
                <w:rFonts w:ascii="Times New Roman" w:eastAsia="Times New Roman" w:hAnsi="Times New Roman" w:cs="Times New Roman"/>
                <w:sz w:val="20"/>
                <w:szCs w:val="20"/>
              </w:rPr>
              <w:t>522</w:t>
            </w:r>
          </w:p>
        </w:tc>
      </w:tr>
      <w:tr w:rsidR="002343CA" w:rsidRPr="00AB5B0D" w14:paraId="2004E168" w14:textId="77777777" w:rsidTr="0033754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75EBC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A57AB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2213F" w14:textId="3B9BDCB1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  <w:r w:rsidR="002D27DF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2D27DF"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25DD5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67618" w14:textId="6D41532C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2343CA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D35A9" w14:textId="64CD099C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343CA">
              <w:rPr>
                <w:rFonts w:ascii="Times New Roman" w:eastAsia="Times New Roman" w:hAnsi="Times New Roman" w:cs="Times New Roman"/>
                <w:sz w:val="20"/>
                <w:szCs w:val="20"/>
              </w:rPr>
              <w:t>091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2343CA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05E0D" w14:textId="7F802AC2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343CA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343CA" w:rsidRPr="00AB5B0D" w14:paraId="250DAB2D" w14:textId="77777777" w:rsidTr="0033754F"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80D99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E96F9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2B9FC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59EC2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86ABE" w14:textId="0A0B438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343C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3D502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FB3B3" w14:textId="77777777" w:rsidR="00CE1515" w:rsidRPr="00AB5B0D" w:rsidRDefault="00CE1515" w:rsidP="003375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1515" w:rsidRPr="00AB5B0D" w14:paraId="1DC0E224" w14:textId="77777777" w:rsidTr="0033754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6CAC53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R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1BB0DD" w14:textId="77777777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80 / -0.01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5CD76A" w14:textId="44BAE825" w:rsidR="00CE1515" w:rsidRPr="00AB5B0D" w:rsidRDefault="00CE1515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2343C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0.1</w:t>
            </w:r>
            <w:r w:rsidR="002343CA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CE1515" w:rsidRPr="00AB5B0D" w14:paraId="013FC6E2" w14:textId="77777777" w:rsidTr="0033754F"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BB03076" w14:textId="0EA4D40A" w:rsidR="00CE1515" w:rsidRPr="00AB5B0D" w:rsidRDefault="00BF4668" w:rsidP="003375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>C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 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>complex IV activity; 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specific 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>citrate synthase activ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AB5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E1515" w:rsidRPr="00AB5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="000000A6" w:rsidRPr="00AB5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="00CE1515"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 regression coefficient (unstandardized); 95% CI</w:t>
            </w:r>
            <w:r w:rsidR="000000A6" w:rsidRPr="00AB5B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CE1515"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 95% confidence interval of the regression coefficient.</w:t>
            </w:r>
            <w:r w:rsidR="004243FA"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gnificant </w:t>
            </w:r>
            <w:r w:rsidR="004243FA" w:rsidRPr="00BF466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4243FA"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values are in bold. </w:t>
            </w:r>
            <w:r w:rsidR="00CE1515"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minal </w:t>
            </w:r>
            <w:r w:rsidR="00CE1515" w:rsidRPr="00AB5B0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="00CE1515"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s are given.</w:t>
            </w:r>
          </w:p>
        </w:tc>
      </w:tr>
    </w:tbl>
    <w:p w14:paraId="676ED887" w14:textId="15A8F53D" w:rsidR="00CE1515" w:rsidRPr="00AB5B0D" w:rsidRDefault="00CE1515">
      <w:pPr>
        <w:rPr>
          <w:rFonts w:ascii="Times New Roman" w:hAnsi="Times New Roman" w:cs="Times New Roman"/>
          <w:b/>
        </w:rPr>
      </w:pPr>
    </w:p>
    <w:p w14:paraId="0DD4D20C" w14:textId="77777777" w:rsidR="00CE1515" w:rsidRPr="00AB5B0D" w:rsidRDefault="00CE1515">
      <w:pPr>
        <w:rPr>
          <w:rFonts w:ascii="Times New Roman" w:hAnsi="Times New Roman" w:cs="Times New Roman"/>
          <w:b/>
        </w:rPr>
      </w:pPr>
      <w:r w:rsidRPr="00AB5B0D">
        <w:rPr>
          <w:rFonts w:ascii="Times New Roman" w:hAnsi="Times New Roman" w:cs="Times New Roman"/>
          <w:b/>
        </w:rPr>
        <w:br w:type="page"/>
      </w:r>
    </w:p>
    <w:p w14:paraId="3EAD33CC" w14:textId="77777777" w:rsidR="00A65122" w:rsidRPr="00AB5B0D" w:rsidRDefault="00A65122">
      <w:pPr>
        <w:rPr>
          <w:rFonts w:ascii="Times New Roman" w:hAnsi="Times New Roman" w:cs="Times New Roman"/>
          <w:b/>
        </w:rPr>
      </w:pPr>
    </w:p>
    <w:p w14:paraId="095B975D" w14:textId="77777777" w:rsidR="00F92C0B" w:rsidRPr="00AB5B0D" w:rsidRDefault="00F92C0B" w:rsidP="00F92C0B">
      <w:pPr>
        <w:jc w:val="both"/>
        <w:rPr>
          <w:rFonts w:ascii="Times New Roman" w:hAnsi="Times New Roman" w:cs="Times New Roman"/>
          <w:b/>
        </w:rPr>
      </w:pPr>
    </w:p>
    <w:tbl>
      <w:tblPr>
        <w:tblW w:w="93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5"/>
        <w:gridCol w:w="1377"/>
        <w:gridCol w:w="1762"/>
        <w:gridCol w:w="898"/>
        <w:gridCol w:w="898"/>
        <w:gridCol w:w="1762"/>
        <w:gridCol w:w="898"/>
      </w:tblGrid>
      <w:tr w:rsidR="00A46C68" w:rsidRPr="00AB5B0D" w14:paraId="6A253CA5" w14:textId="77777777" w:rsidTr="00CE1515">
        <w:tc>
          <w:tcPr>
            <w:tcW w:w="9300" w:type="dxa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9B62AC" w14:textId="595A2133" w:rsidR="00A46C68" w:rsidRPr="00AB5B0D" w:rsidRDefault="0023771A" w:rsidP="00624D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5B0D">
              <w:rPr>
                <w:rFonts w:ascii="Times New Roman" w:eastAsia="Times New Roman" w:hAnsi="Times New Roman" w:cs="Times New Roman"/>
                <w:b/>
                <w:bCs/>
              </w:rPr>
              <w:t xml:space="preserve">Supplementary Table </w:t>
            </w:r>
            <w:r w:rsidR="00A07D2C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AB5B0D">
              <w:rPr>
                <w:rFonts w:ascii="Times New Roman" w:eastAsia="Times New Roman" w:hAnsi="Times New Roman" w:cs="Times New Roman"/>
                <w:b/>
                <w:bCs/>
              </w:rPr>
              <w:t>:</w:t>
            </w:r>
            <w:r w:rsidR="001C6BDD" w:rsidRPr="00AB5B0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D533EC" w:rsidRPr="001F18F5">
              <w:rPr>
                <w:rFonts w:ascii="Times New Roman" w:eastAsia="Times New Roman" w:hAnsi="Times New Roman" w:cs="Times New Roman"/>
                <w:b/>
                <w:bCs/>
              </w:rPr>
              <w:t xml:space="preserve">Multiple linear regression models of enzymatic activity of CS, CI, and CIV in platelet samples from </w:t>
            </w:r>
            <w:proofErr w:type="spellStart"/>
            <w:r w:rsidR="00D533EC" w:rsidRPr="001F18F5">
              <w:rPr>
                <w:rFonts w:ascii="Times New Roman" w:eastAsia="Times New Roman" w:hAnsi="Times New Roman" w:cs="Times New Roman"/>
                <w:b/>
                <w:bCs/>
              </w:rPr>
              <w:t>PwPs</w:t>
            </w:r>
            <w:proofErr w:type="spellEnd"/>
            <w:r w:rsidR="00D533EC" w:rsidRPr="001F18F5">
              <w:rPr>
                <w:rFonts w:ascii="Times New Roman" w:eastAsia="Times New Roman" w:hAnsi="Times New Roman" w:cs="Times New Roman"/>
                <w:b/>
                <w:bCs/>
              </w:rPr>
              <w:t xml:space="preserve"> and controls</w:t>
            </w:r>
            <w:r w:rsidR="00390B33">
              <w:rPr>
                <w:rFonts w:ascii="Times New Roman" w:eastAsia="Times New Roman" w:hAnsi="Times New Roman" w:cs="Times New Roman"/>
                <w:b/>
                <w:bCs/>
              </w:rPr>
              <w:t xml:space="preserve">, without smokers. </w:t>
            </w:r>
          </w:p>
        </w:tc>
      </w:tr>
      <w:tr w:rsidR="00A46C68" w:rsidRPr="00AB5B0D" w14:paraId="5B1EED81" w14:textId="77777777" w:rsidTr="00CE1515">
        <w:tc>
          <w:tcPr>
            <w:tcW w:w="1705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946FD1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95" w:type="dxa"/>
            <w:gridSpan w:val="6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9271A7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pendent variable</w:t>
            </w:r>
          </w:p>
        </w:tc>
      </w:tr>
      <w:tr w:rsidR="00A46C68" w:rsidRPr="00AB5B0D" w14:paraId="176383D5" w14:textId="77777777" w:rsidTr="00CE1515">
        <w:tc>
          <w:tcPr>
            <w:tcW w:w="1705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8A65E6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037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7401F1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(</w:t>
            </w:r>
            <w:proofErr w:type="gramEnd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/CS)</w:t>
            </w:r>
          </w:p>
        </w:tc>
        <w:tc>
          <w:tcPr>
            <w:tcW w:w="3558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7B6F24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(</w:t>
            </w:r>
            <w:proofErr w:type="gramEnd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V/CS)</w:t>
            </w:r>
          </w:p>
        </w:tc>
      </w:tr>
      <w:tr w:rsidR="00A46C68" w:rsidRPr="00AB5B0D" w14:paraId="758E5F6D" w14:textId="77777777" w:rsidTr="00CE1515">
        <w:tc>
          <w:tcPr>
            <w:tcW w:w="1705" w:type="dxa"/>
            <w:tcBorders>
              <w:bottom w:val="single" w:sz="6" w:space="0" w:color="auto"/>
            </w:tcBorders>
            <w:vAlign w:val="center"/>
            <w:hideMark/>
          </w:tcPr>
          <w:p w14:paraId="5FC54E5B" w14:textId="77777777" w:rsidR="00A46C68" w:rsidRPr="00901D38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D38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1377" w:type="dxa"/>
            <w:tcBorders>
              <w:bottom w:val="single" w:sz="6" w:space="0" w:color="auto"/>
            </w:tcBorders>
            <w:vAlign w:val="center"/>
            <w:hideMark/>
          </w:tcPr>
          <w:p w14:paraId="2F5BD9F1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762" w:type="dxa"/>
            <w:tcBorders>
              <w:bottom w:val="single" w:sz="6" w:space="0" w:color="auto"/>
            </w:tcBorders>
            <w:vAlign w:val="center"/>
            <w:hideMark/>
          </w:tcPr>
          <w:p w14:paraId="71C4C711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98" w:type="dxa"/>
            <w:tcBorders>
              <w:bottom w:val="single" w:sz="6" w:space="0" w:color="auto"/>
            </w:tcBorders>
            <w:vAlign w:val="center"/>
            <w:hideMark/>
          </w:tcPr>
          <w:p w14:paraId="2515D32F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898" w:type="dxa"/>
            <w:tcBorders>
              <w:bottom w:val="single" w:sz="6" w:space="0" w:color="auto"/>
            </w:tcBorders>
            <w:vAlign w:val="center"/>
            <w:hideMark/>
          </w:tcPr>
          <w:p w14:paraId="51537D3A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762" w:type="dxa"/>
            <w:tcBorders>
              <w:bottom w:val="single" w:sz="6" w:space="0" w:color="auto"/>
            </w:tcBorders>
            <w:vAlign w:val="center"/>
            <w:hideMark/>
          </w:tcPr>
          <w:p w14:paraId="0AF7FB08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98" w:type="dxa"/>
            <w:tcBorders>
              <w:bottom w:val="single" w:sz="6" w:space="0" w:color="auto"/>
            </w:tcBorders>
            <w:vAlign w:val="center"/>
            <w:hideMark/>
          </w:tcPr>
          <w:p w14:paraId="66661707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46C68" w:rsidRPr="00AB5B0D" w14:paraId="69BD8B0C" w14:textId="77777777" w:rsidTr="00CE1515"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FCA69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Status (PD)</w:t>
            </w:r>
          </w:p>
        </w:tc>
        <w:tc>
          <w:tcPr>
            <w:tcW w:w="13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51B0E" w14:textId="6FA4EA71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DD51DA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B93C4" w14:textId="41A8B6FE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645480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645480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0C26F" w14:textId="3E0E1424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45480">
              <w:rPr>
                <w:rFonts w:ascii="Times New Roman" w:eastAsia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FFC4E" w14:textId="2F004C35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0B01E3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F3054" w14:textId="24FCE548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  <w:r w:rsidR="0088350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883501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DC0E3" w14:textId="2597F885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883501">
              <w:rPr>
                <w:rFonts w:ascii="Times New Roman" w:eastAsia="Times New Roman" w:hAnsi="Times New Roman" w:cs="Times New Roman"/>
                <w:sz w:val="20"/>
                <w:szCs w:val="20"/>
              </w:rPr>
              <w:t>267</w:t>
            </w:r>
          </w:p>
        </w:tc>
      </w:tr>
      <w:tr w:rsidR="00A46C68" w:rsidRPr="00AB5B0D" w14:paraId="71B8716F" w14:textId="77777777" w:rsidTr="00CE1515"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C293F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72037" w14:textId="20469481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6454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BBF03" w14:textId="21A7535C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3 – 0.00</w:t>
            </w:r>
            <w:r w:rsidR="0064548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BB88B" w14:textId="458132D2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45480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3A043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7F62A" w14:textId="3411FCB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1 – 0.00</w:t>
            </w:r>
            <w:r w:rsidR="0088350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BA291" w14:textId="1D6BE741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883501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A46C68" w:rsidRPr="00AB5B0D" w14:paraId="2CB3B7EB" w14:textId="77777777" w:rsidTr="00CE1515"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4AA95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13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0E854" w14:textId="62CC431E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6454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D9BF4" w14:textId="4985FDB4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4DDC0" w14:textId="5B3765BF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BB6D6" w14:textId="3973CB04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21067" w14:textId="58D75E56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49 – 0.03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BFF09" w14:textId="2678CE4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832</w:t>
            </w:r>
          </w:p>
        </w:tc>
      </w:tr>
      <w:tr w:rsidR="00A46C68" w:rsidRPr="00AB5B0D" w14:paraId="45198AC6" w14:textId="77777777" w:rsidTr="00CE1515"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A36CF8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1</w:t>
            </w:r>
          </w:p>
        </w:tc>
        <w:tc>
          <w:tcPr>
            <w:tcW w:w="13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981B37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5904DF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1C8419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04AFE9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DD6F03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F8992F" w14:textId="777777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6C68" w:rsidRPr="00AB5B0D" w14:paraId="03EDD91B" w14:textId="77777777" w:rsidTr="00CE1515"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D9A94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2</w:t>
            </w:r>
          </w:p>
        </w:tc>
        <w:tc>
          <w:tcPr>
            <w:tcW w:w="13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01900" w14:textId="6F0325AE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BEACA" w14:textId="76BCD6DB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13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B46C3" w14:textId="2F15B038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67895" w14:textId="15A8D9DC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CF2DA" w14:textId="6BD0830C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4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D5F4D" w14:textId="7B8F1477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892</w:t>
            </w:r>
          </w:p>
        </w:tc>
      </w:tr>
      <w:tr w:rsidR="00A46C68" w:rsidRPr="00AB5B0D" w14:paraId="2BF0FF9B" w14:textId="77777777" w:rsidTr="00CE1515"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AE82E6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3</w:t>
            </w:r>
          </w:p>
        </w:tc>
        <w:tc>
          <w:tcPr>
            <w:tcW w:w="13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E0A431" w14:textId="31C6983D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07E88E" w14:textId="251B3125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-0.04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717A10" w14:textId="0D60923C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C33734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646F90" w14:textId="47F2AC14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6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18A02E" w14:textId="4B065BB5" w:rsidR="00A46C68" w:rsidRPr="00AB5B0D" w:rsidRDefault="00A46C68" w:rsidP="00624D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099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 – 0.00</w:t>
            </w:r>
            <w:r w:rsidR="00237E1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C5FFBF" w14:textId="46BC475E" w:rsidR="00A46C68" w:rsidRPr="002B0E86" w:rsidRDefault="00A46C68" w:rsidP="00624D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B0E86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0.0</w:t>
            </w:r>
            <w:r w:rsidR="002B0E86" w:rsidRPr="002B0E86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75</w:t>
            </w:r>
          </w:p>
        </w:tc>
      </w:tr>
      <w:tr w:rsidR="00A46C68" w:rsidRPr="00AB5B0D" w14:paraId="32C65118" w14:textId="77777777" w:rsidTr="00CE1515">
        <w:tc>
          <w:tcPr>
            <w:tcW w:w="1705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8AA025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403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2E862D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558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DE6B47" w14:textId="11C27D74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2B0E8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46C68" w:rsidRPr="00AB5B0D" w14:paraId="7C0C6DFF" w14:textId="77777777" w:rsidTr="00CE1515">
        <w:tc>
          <w:tcPr>
            <w:tcW w:w="170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21D870" w14:textId="77777777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R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usted</w:t>
            </w:r>
          </w:p>
        </w:tc>
        <w:tc>
          <w:tcPr>
            <w:tcW w:w="403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792EE9" w14:textId="5C348643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0.1</w:t>
            </w:r>
            <w:r w:rsidR="00C33734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558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095B9D" w14:textId="64F9811A" w:rsidR="00A46C68" w:rsidRPr="00AB5B0D" w:rsidRDefault="00A46C68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  <w:r w:rsidR="002B0E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0.0</w:t>
            </w:r>
            <w:r w:rsidR="002B0E8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A46C68" w:rsidRPr="00AB5B0D" w14:paraId="7D706C8E" w14:textId="77777777" w:rsidTr="00CE1515">
        <w:tc>
          <w:tcPr>
            <w:tcW w:w="9300" w:type="dxa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3E4D949" w14:textId="32EDE1F7" w:rsidR="00A46C68" w:rsidRPr="00AB5B0D" w:rsidRDefault="002539F2" w:rsidP="00624D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 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>complex I activity; C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fic 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>complex IV activity; 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specific </w:t>
            </w:r>
            <w:r w:rsidRPr="00024EC1">
              <w:rPr>
                <w:rFonts w:ascii="Times New Roman" w:hAnsi="Times New Roman" w:cs="Times New Roman"/>
                <w:sz w:val="20"/>
                <w:szCs w:val="20"/>
              </w:rPr>
              <w:t>citrate synthase activ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AB5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A46C68" w:rsidRPr="00AB5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="0023771A" w:rsidRPr="00AB5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="00A46C68"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 regression coefficient (unstandardized); 95% CI</w:t>
            </w:r>
            <w:r w:rsidR="0023771A" w:rsidRPr="00AB5B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A46C68"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 95% confidence interval of the regression coefficient.</w:t>
            </w:r>
            <w:r w:rsidR="0023771A"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771A"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gnificant </w:t>
            </w:r>
            <w:r w:rsidR="0023771A" w:rsidRPr="00CA34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23771A"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values are in bold. </w:t>
            </w:r>
            <w:r w:rsidR="00A46C68"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minal </w:t>
            </w:r>
            <w:r w:rsidR="00A46C68" w:rsidRPr="00AB5B0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="00A46C68"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s are given.</w:t>
            </w:r>
          </w:p>
        </w:tc>
      </w:tr>
    </w:tbl>
    <w:p w14:paraId="200A41F9" w14:textId="298B56D6" w:rsidR="00D63A3D" w:rsidRPr="00AB5B0D" w:rsidRDefault="00D63A3D">
      <w:pPr>
        <w:rPr>
          <w:rFonts w:ascii="Times New Roman" w:hAnsi="Times New Roman" w:cs="Times New Roman"/>
        </w:rPr>
      </w:pPr>
      <w:r w:rsidRPr="00AB5B0D">
        <w:rPr>
          <w:rFonts w:ascii="Times New Roman" w:hAnsi="Times New Roman" w:cs="Times New Roman"/>
        </w:rPr>
        <w:br w:type="page"/>
      </w:r>
    </w:p>
    <w:p w14:paraId="618F119A" w14:textId="77777777" w:rsidR="00654C96" w:rsidRPr="00AB5B0D" w:rsidRDefault="00654C96" w:rsidP="00654C96">
      <w:pPr>
        <w:rPr>
          <w:rFonts w:ascii="Times New Roman" w:hAnsi="Times New Roman" w:cs="Times New Roman"/>
        </w:rPr>
      </w:pPr>
    </w:p>
    <w:p w14:paraId="3D234C5B" w14:textId="4541311B" w:rsidR="005536F5" w:rsidRPr="00AB5B0D" w:rsidRDefault="005536F5">
      <w:pPr>
        <w:rPr>
          <w:rFonts w:ascii="Times New Roman" w:hAnsi="Times New Roman" w:cs="Times New Roman"/>
        </w:rPr>
      </w:pPr>
    </w:p>
    <w:p w14:paraId="40ED43BD" w14:textId="67D0F4B2" w:rsidR="00821A63" w:rsidRPr="00AB5B0D" w:rsidRDefault="00821A63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5"/>
        <w:gridCol w:w="925"/>
        <w:gridCol w:w="1707"/>
        <w:gridCol w:w="846"/>
        <w:gridCol w:w="1043"/>
        <w:gridCol w:w="1684"/>
        <w:gridCol w:w="846"/>
      </w:tblGrid>
      <w:tr w:rsidR="00821A63" w:rsidRPr="00AB5B0D" w14:paraId="172C85CE" w14:textId="77777777" w:rsidTr="0026431C">
        <w:tc>
          <w:tcPr>
            <w:tcW w:w="0" w:type="auto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966850" w14:textId="6AF8102D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5B0D">
              <w:rPr>
                <w:rFonts w:ascii="Times New Roman" w:eastAsia="Times New Roman" w:hAnsi="Times New Roman" w:cs="Times New Roman"/>
                <w:b/>
                <w:bCs/>
              </w:rPr>
              <w:t xml:space="preserve">Supplementary Table </w:t>
            </w:r>
            <w:r w:rsidR="00D85710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Pr="00AB5B0D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="00204F5E" w:rsidRPr="00AB5B0D">
              <w:rPr>
                <w:rFonts w:ascii="Times New Roman" w:eastAsia="Times New Roman" w:hAnsi="Times New Roman" w:cs="Times New Roman"/>
                <w:b/>
                <w:bCs/>
              </w:rPr>
              <w:t>Multiple l</w:t>
            </w:r>
            <w:r w:rsidRPr="00AB5B0D">
              <w:rPr>
                <w:rFonts w:ascii="Times New Roman" w:eastAsia="Times New Roman" w:hAnsi="Times New Roman" w:cs="Times New Roman"/>
                <w:b/>
                <w:bCs/>
              </w:rPr>
              <w:t>inear regression models of CI and CIV activity in the PD group.</w:t>
            </w:r>
          </w:p>
        </w:tc>
      </w:tr>
      <w:tr w:rsidR="00821A63" w:rsidRPr="00AB5B0D" w14:paraId="21B8DA30" w14:textId="77777777" w:rsidTr="0026431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15E0EB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6249E0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pendent variable</w:t>
            </w:r>
          </w:p>
        </w:tc>
      </w:tr>
      <w:tr w:rsidR="00821A63" w:rsidRPr="00AB5B0D" w14:paraId="3E9F361E" w14:textId="77777777" w:rsidTr="0026431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9725AC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8D2735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(</w:t>
            </w:r>
            <w:proofErr w:type="gramEnd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/CS)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25C910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(</w:t>
            </w:r>
            <w:proofErr w:type="gramEnd"/>
            <w:r w:rsidRPr="00AB5B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V/CS)</w:t>
            </w:r>
          </w:p>
        </w:tc>
      </w:tr>
      <w:tr w:rsidR="00821A63" w:rsidRPr="00AB5B0D" w14:paraId="23B01C1B" w14:textId="77777777" w:rsidTr="0026431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EBF0E4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854C6C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D18CCC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95 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13457A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5D4238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C24392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A7212A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821A63" w:rsidRPr="00AB5B0D" w14:paraId="413E7E52" w14:textId="77777777" w:rsidTr="0026431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2F51A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1B040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7.2e-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35DDE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5 – 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4E697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EF9A3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BA054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1 – 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2A69C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821A63" w:rsidRPr="00AB5B0D" w14:paraId="1ABE124F" w14:textId="77777777" w:rsidTr="0026431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0ECDA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B319A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AA295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84 – 0.0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C0C77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6FF02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1B808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54 – 0.0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DEF9C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821A63" w:rsidRPr="00AB5B0D" w14:paraId="45088F13" w14:textId="77777777" w:rsidTr="0026431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123FD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Disease duration (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E58BB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2.9e-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EE422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1 – 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2E343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5655F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4.6e-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EB3CB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1 – 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45B20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821A63" w:rsidRPr="00AB5B0D" w14:paraId="60B77563" w14:textId="77777777" w:rsidTr="0026431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5AB6F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MDS-UPDRS III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EB1DD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A64BE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2 – 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7B7CD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2E0BA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434B0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3 – 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5F3D1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821A63" w:rsidRPr="00AB5B0D" w14:paraId="0116BC9E" w14:textId="77777777" w:rsidTr="0026431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1F3658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74D6F0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669086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C34EA0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AC4A2F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A6C2CB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8BB7CA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1A63" w:rsidRPr="00AB5B0D" w14:paraId="27E3BC09" w14:textId="77777777" w:rsidTr="0026431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EB304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69471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99F40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73 – 0.1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F18D1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7D719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3DDBB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74 – 0.0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E2E52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858</w:t>
            </w:r>
          </w:p>
        </w:tc>
      </w:tr>
      <w:tr w:rsidR="00821A63" w:rsidRPr="00AB5B0D" w14:paraId="5498E889" w14:textId="77777777" w:rsidTr="0026431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15A3E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Batch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FE679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983A6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213 – -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C7363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36F03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69BF6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-0.133 – 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9E5FD" w14:textId="77777777" w:rsidR="00821A63" w:rsidRPr="00AB5B0D" w:rsidRDefault="00821A63" w:rsidP="00264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821A63" w:rsidRPr="00AB5B0D" w14:paraId="7B443E4C" w14:textId="77777777" w:rsidTr="0026431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1DB081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090B72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08F24D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821A63" w:rsidRPr="00AB5B0D" w14:paraId="729ECA04" w14:textId="77777777" w:rsidTr="0026431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16F102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R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2895E4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306 / 0.18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0B468F" w14:textId="77777777" w:rsidR="00821A63" w:rsidRPr="00AB5B0D" w:rsidRDefault="00821A63" w:rsidP="00264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eastAsia="Times New Roman" w:hAnsi="Times New Roman" w:cs="Times New Roman"/>
                <w:sz w:val="20"/>
                <w:szCs w:val="20"/>
              </w:rPr>
              <w:t>0.177 / 0.072</w:t>
            </w:r>
          </w:p>
        </w:tc>
      </w:tr>
      <w:tr w:rsidR="00821A63" w:rsidRPr="00AB5B0D" w14:paraId="62A118F4" w14:textId="77777777" w:rsidTr="0026431C"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B8F523" w14:textId="77777777" w:rsidR="00821A63" w:rsidRPr="00AB5B0D" w:rsidRDefault="00821A63" w:rsidP="00264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CI: complex I activity; CIV: complex IV activity; CS: citrate synthase activity; </w:t>
            </w:r>
            <w:r w:rsidRPr="00AB5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:</w:t>
            </w:r>
            <w:r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 regression coefficient (unstandardized); 95% CI: 95% confidence interval of the regression coefficient; MDS-UPDRS III score: sum of MDS-UPDRS part III</w:t>
            </w:r>
            <w:r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 Disease duration (months), duration of motor symptoms in months. Significant </w:t>
            </w:r>
            <w:r w:rsidRPr="00AB5B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AB5B0D">
              <w:rPr>
                <w:rFonts w:ascii="Times New Roman" w:hAnsi="Times New Roman" w:cs="Times New Roman"/>
                <w:sz w:val="20"/>
                <w:szCs w:val="20"/>
              </w:rPr>
              <w:t xml:space="preserve">values are in bold. </w:t>
            </w:r>
            <w:r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minal </w:t>
            </w:r>
            <w:r w:rsidRPr="00AB5B0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AB5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s are given.</w:t>
            </w:r>
          </w:p>
        </w:tc>
      </w:tr>
    </w:tbl>
    <w:p w14:paraId="36F61BD4" w14:textId="77777777" w:rsidR="00821A63" w:rsidRPr="00AB5B0D" w:rsidRDefault="00821A63" w:rsidP="00654C96">
      <w:pPr>
        <w:rPr>
          <w:rFonts w:ascii="Times New Roman" w:hAnsi="Times New Roman" w:cs="Times New Roman"/>
        </w:rPr>
      </w:pPr>
    </w:p>
    <w:sectPr w:rsidR="00821A63" w:rsidRPr="00AB5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0503A"/>
    <w:multiLevelType w:val="hybridMultilevel"/>
    <w:tmpl w:val="8AAEB83A"/>
    <w:lvl w:ilvl="0" w:tplc="86A260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DA535F"/>
    <w:multiLevelType w:val="hybridMultilevel"/>
    <w:tmpl w:val="B1E064A4"/>
    <w:lvl w:ilvl="0" w:tplc="98DEE57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1466441">
    <w:abstractNumId w:val="0"/>
  </w:num>
  <w:num w:numId="2" w16cid:durableId="18201488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EA5"/>
    <w:rsid w:val="000000A6"/>
    <w:rsid w:val="0002061D"/>
    <w:rsid w:val="000445AC"/>
    <w:rsid w:val="00044B2D"/>
    <w:rsid w:val="000550B0"/>
    <w:rsid w:val="000602B1"/>
    <w:rsid w:val="000731B0"/>
    <w:rsid w:val="00083146"/>
    <w:rsid w:val="000B01E3"/>
    <w:rsid w:val="000C100C"/>
    <w:rsid w:val="000C5485"/>
    <w:rsid w:val="000D7939"/>
    <w:rsid w:val="000F48A4"/>
    <w:rsid w:val="000F6017"/>
    <w:rsid w:val="00115144"/>
    <w:rsid w:val="00126F1F"/>
    <w:rsid w:val="00137040"/>
    <w:rsid w:val="00157142"/>
    <w:rsid w:val="0017033A"/>
    <w:rsid w:val="00191DBD"/>
    <w:rsid w:val="001958D4"/>
    <w:rsid w:val="001A43FC"/>
    <w:rsid w:val="001A6B13"/>
    <w:rsid w:val="001A71DB"/>
    <w:rsid w:val="001B3DB3"/>
    <w:rsid w:val="001C6BDD"/>
    <w:rsid w:val="001D11B1"/>
    <w:rsid w:val="001D6A2E"/>
    <w:rsid w:val="001F0F74"/>
    <w:rsid w:val="001F3CA3"/>
    <w:rsid w:val="001F60C0"/>
    <w:rsid w:val="001F6B92"/>
    <w:rsid w:val="00204F5E"/>
    <w:rsid w:val="002343CA"/>
    <w:rsid w:val="00234892"/>
    <w:rsid w:val="002354A2"/>
    <w:rsid w:val="00236B95"/>
    <w:rsid w:val="0023771A"/>
    <w:rsid w:val="00237E1E"/>
    <w:rsid w:val="00244993"/>
    <w:rsid w:val="002539F2"/>
    <w:rsid w:val="002747AC"/>
    <w:rsid w:val="00286BD0"/>
    <w:rsid w:val="00291AB0"/>
    <w:rsid w:val="0029274E"/>
    <w:rsid w:val="002A2A07"/>
    <w:rsid w:val="002A5C4C"/>
    <w:rsid w:val="002B0E86"/>
    <w:rsid w:val="002B2194"/>
    <w:rsid w:val="002B4653"/>
    <w:rsid w:val="002D27DF"/>
    <w:rsid w:val="002E376E"/>
    <w:rsid w:val="002E68F0"/>
    <w:rsid w:val="0031311C"/>
    <w:rsid w:val="00327D12"/>
    <w:rsid w:val="0037751C"/>
    <w:rsid w:val="003878F3"/>
    <w:rsid w:val="00387EA5"/>
    <w:rsid w:val="00390B33"/>
    <w:rsid w:val="00396E77"/>
    <w:rsid w:val="00396EC0"/>
    <w:rsid w:val="003A77CF"/>
    <w:rsid w:val="003D149C"/>
    <w:rsid w:val="003D165B"/>
    <w:rsid w:val="0040036D"/>
    <w:rsid w:val="00401511"/>
    <w:rsid w:val="00401891"/>
    <w:rsid w:val="00401F10"/>
    <w:rsid w:val="00416EF4"/>
    <w:rsid w:val="004243FA"/>
    <w:rsid w:val="00432668"/>
    <w:rsid w:val="0045206F"/>
    <w:rsid w:val="00462AAD"/>
    <w:rsid w:val="00463D1E"/>
    <w:rsid w:val="0047607B"/>
    <w:rsid w:val="004D0ACD"/>
    <w:rsid w:val="004F3237"/>
    <w:rsid w:val="00522C27"/>
    <w:rsid w:val="00525A1C"/>
    <w:rsid w:val="005473AF"/>
    <w:rsid w:val="005536F5"/>
    <w:rsid w:val="0057343E"/>
    <w:rsid w:val="00583EE0"/>
    <w:rsid w:val="0059470F"/>
    <w:rsid w:val="005B6B5F"/>
    <w:rsid w:val="005C7E2B"/>
    <w:rsid w:val="005E16EA"/>
    <w:rsid w:val="005E4501"/>
    <w:rsid w:val="00601E46"/>
    <w:rsid w:val="0061108A"/>
    <w:rsid w:val="00611D51"/>
    <w:rsid w:val="006137E3"/>
    <w:rsid w:val="00620FF1"/>
    <w:rsid w:val="00643BEF"/>
    <w:rsid w:val="00645480"/>
    <w:rsid w:val="00654C96"/>
    <w:rsid w:val="00675E08"/>
    <w:rsid w:val="00680ABA"/>
    <w:rsid w:val="006A218A"/>
    <w:rsid w:val="006A4E68"/>
    <w:rsid w:val="006B45FF"/>
    <w:rsid w:val="006B7921"/>
    <w:rsid w:val="006C6EC1"/>
    <w:rsid w:val="006D114B"/>
    <w:rsid w:val="006D5987"/>
    <w:rsid w:val="006F59A0"/>
    <w:rsid w:val="007106C7"/>
    <w:rsid w:val="00734965"/>
    <w:rsid w:val="007424C5"/>
    <w:rsid w:val="00764C53"/>
    <w:rsid w:val="00765A73"/>
    <w:rsid w:val="00791B8E"/>
    <w:rsid w:val="00795DA3"/>
    <w:rsid w:val="007A4699"/>
    <w:rsid w:val="007B5DBE"/>
    <w:rsid w:val="007D4DE1"/>
    <w:rsid w:val="007E1140"/>
    <w:rsid w:val="007F506F"/>
    <w:rsid w:val="007F6372"/>
    <w:rsid w:val="007F7646"/>
    <w:rsid w:val="00801736"/>
    <w:rsid w:val="008114E0"/>
    <w:rsid w:val="008173D6"/>
    <w:rsid w:val="00817C1D"/>
    <w:rsid w:val="00821A63"/>
    <w:rsid w:val="00830586"/>
    <w:rsid w:val="00843CCC"/>
    <w:rsid w:val="0084652B"/>
    <w:rsid w:val="00846C23"/>
    <w:rsid w:val="0085001B"/>
    <w:rsid w:val="00854365"/>
    <w:rsid w:val="008717D7"/>
    <w:rsid w:val="00883501"/>
    <w:rsid w:val="00892053"/>
    <w:rsid w:val="008A4F4C"/>
    <w:rsid w:val="008B09DA"/>
    <w:rsid w:val="008B56FC"/>
    <w:rsid w:val="008D3B19"/>
    <w:rsid w:val="008D7CC0"/>
    <w:rsid w:val="008E47BA"/>
    <w:rsid w:val="00901D38"/>
    <w:rsid w:val="009071E9"/>
    <w:rsid w:val="00912977"/>
    <w:rsid w:val="009155EF"/>
    <w:rsid w:val="00916B01"/>
    <w:rsid w:val="00920123"/>
    <w:rsid w:val="00923FC5"/>
    <w:rsid w:val="00932FCD"/>
    <w:rsid w:val="009545B0"/>
    <w:rsid w:val="0097105C"/>
    <w:rsid w:val="00973F7E"/>
    <w:rsid w:val="00975D1F"/>
    <w:rsid w:val="009761D5"/>
    <w:rsid w:val="00983EC9"/>
    <w:rsid w:val="00985E84"/>
    <w:rsid w:val="00986DCD"/>
    <w:rsid w:val="00991B23"/>
    <w:rsid w:val="00994FC0"/>
    <w:rsid w:val="009F0B7E"/>
    <w:rsid w:val="009F19A8"/>
    <w:rsid w:val="00A01845"/>
    <w:rsid w:val="00A07394"/>
    <w:rsid w:val="00A07D2C"/>
    <w:rsid w:val="00A21618"/>
    <w:rsid w:val="00A321BA"/>
    <w:rsid w:val="00A331B3"/>
    <w:rsid w:val="00A431B7"/>
    <w:rsid w:val="00A46C68"/>
    <w:rsid w:val="00A55F91"/>
    <w:rsid w:val="00A65122"/>
    <w:rsid w:val="00A80BA4"/>
    <w:rsid w:val="00A814D0"/>
    <w:rsid w:val="00AB4170"/>
    <w:rsid w:val="00AB5290"/>
    <w:rsid w:val="00AB5B0D"/>
    <w:rsid w:val="00AE713F"/>
    <w:rsid w:val="00AF7665"/>
    <w:rsid w:val="00AF7912"/>
    <w:rsid w:val="00B372F8"/>
    <w:rsid w:val="00B6493D"/>
    <w:rsid w:val="00B65DB8"/>
    <w:rsid w:val="00B763E0"/>
    <w:rsid w:val="00B85821"/>
    <w:rsid w:val="00BA0C9A"/>
    <w:rsid w:val="00BA601F"/>
    <w:rsid w:val="00BB437F"/>
    <w:rsid w:val="00BE202C"/>
    <w:rsid w:val="00BF155A"/>
    <w:rsid w:val="00BF2E3E"/>
    <w:rsid w:val="00BF4668"/>
    <w:rsid w:val="00C05F11"/>
    <w:rsid w:val="00C31175"/>
    <w:rsid w:val="00C33734"/>
    <w:rsid w:val="00C34683"/>
    <w:rsid w:val="00C673F3"/>
    <w:rsid w:val="00C771B2"/>
    <w:rsid w:val="00C820CA"/>
    <w:rsid w:val="00C839C3"/>
    <w:rsid w:val="00C92485"/>
    <w:rsid w:val="00CA23C1"/>
    <w:rsid w:val="00CA349B"/>
    <w:rsid w:val="00CB09D3"/>
    <w:rsid w:val="00CB38B4"/>
    <w:rsid w:val="00CC15B9"/>
    <w:rsid w:val="00CD32E8"/>
    <w:rsid w:val="00CD6382"/>
    <w:rsid w:val="00CE1515"/>
    <w:rsid w:val="00D34FAB"/>
    <w:rsid w:val="00D35A3B"/>
    <w:rsid w:val="00D410A5"/>
    <w:rsid w:val="00D441DF"/>
    <w:rsid w:val="00D45AF5"/>
    <w:rsid w:val="00D5053A"/>
    <w:rsid w:val="00D533EC"/>
    <w:rsid w:val="00D63A3D"/>
    <w:rsid w:val="00D85710"/>
    <w:rsid w:val="00D86654"/>
    <w:rsid w:val="00DA18A9"/>
    <w:rsid w:val="00DB2271"/>
    <w:rsid w:val="00DB4E21"/>
    <w:rsid w:val="00DC4EA3"/>
    <w:rsid w:val="00DD51DA"/>
    <w:rsid w:val="00DE51D6"/>
    <w:rsid w:val="00DF3245"/>
    <w:rsid w:val="00E03145"/>
    <w:rsid w:val="00E16A83"/>
    <w:rsid w:val="00E31EF3"/>
    <w:rsid w:val="00E42F4F"/>
    <w:rsid w:val="00E755B0"/>
    <w:rsid w:val="00E8726B"/>
    <w:rsid w:val="00E97C1D"/>
    <w:rsid w:val="00EA13AF"/>
    <w:rsid w:val="00EA5039"/>
    <w:rsid w:val="00EB414E"/>
    <w:rsid w:val="00EC50F1"/>
    <w:rsid w:val="00ED34F4"/>
    <w:rsid w:val="00EE6AB9"/>
    <w:rsid w:val="00F012E3"/>
    <w:rsid w:val="00F420B1"/>
    <w:rsid w:val="00F60ADF"/>
    <w:rsid w:val="00F73866"/>
    <w:rsid w:val="00F92BD5"/>
    <w:rsid w:val="00F92C0B"/>
    <w:rsid w:val="00FC00CD"/>
    <w:rsid w:val="00FC6FCA"/>
    <w:rsid w:val="00FD451B"/>
    <w:rsid w:val="00FE67A7"/>
    <w:rsid w:val="00FF1E86"/>
    <w:rsid w:val="00FF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6B9195"/>
  <w15:chartTrackingRefBased/>
  <w15:docId w15:val="{92F934CA-A182-D147-BFC0-8E2BF31CA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EA5"/>
  </w:style>
  <w:style w:type="paragraph" w:styleId="Heading1">
    <w:name w:val="heading 1"/>
    <w:basedOn w:val="Normal"/>
    <w:next w:val="Normal"/>
    <w:link w:val="Heading1Char"/>
    <w:uiPriority w:val="9"/>
    <w:qFormat/>
    <w:rsid w:val="00387E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E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E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E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E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E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E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E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E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E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E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E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E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E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E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E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E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E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E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E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E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E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E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E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E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E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E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E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EA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87EA5"/>
    <w:rPr>
      <w:b/>
      <w:bCs/>
    </w:rPr>
  </w:style>
  <w:style w:type="character" w:styleId="Hyperlink">
    <w:name w:val="Hyperlink"/>
    <w:basedOn w:val="DefaultParagraphFont"/>
    <w:uiPriority w:val="99"/>
    <w:unhideWhenUsed/>
    <w:rsid w:val="00654C9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2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2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271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DA18A9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3D165B"/>
    <w:pPr>
      <w:spacing w:after="0" w:line="240" w:lineRule="auto"/>
    </w:pPr>
    <w:rPr>
      <w:rFonts w:eastAsiaTheme="minorEastAsia"/>
      <w:kern w:val="0"/>
      <w:sz w:val="22"/>
      <w:szCs w:val="22"/>
      <w:lang w:val="nb-NO" w:eastAsia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59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1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haralampos.tzoulis@helse-bergen.no" TargetMode="External"/><Relationship Id="rId5" Type="http://schemas.openxmlformats.org/officeDocument/2006/relationships/hyperlink" Target="mailto:charalampos.tzoulis@uib.no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23</Words>
  <Characters>4694</Characters>
  <Application>Microsoft Office Word</Application>
  <DocSecurity>0</DocSecurity>
  <Lines>39</Lines>
  <Paragraphs>11</Paragraphs>
  <ScaleCrop>false</ScaleCrop>
  <Company/>
  <LinksUpToDate>false</LinksUpToDate>
  <CharactersWithSpaces>5506</CharactersWithSpaces>
  <SharedDoc>false</SharedDoc>
  <HLinks>
    <vt:vector size="12" baseType="variant">
      <vt:variant>
        <vt:i4>3276815</vt:i4>
      </vt:variant>
      <vt:variant>
        <vt:i4>3</vt:i4>
      </vt:variant>
      <vt:variant>
        <vt:i4>0</vt:i4>
      </vt:variant>
      <vt:variant>
        <vt:i4>5</vt:i4>
      </vt:variant>
      <vt:variant>
        <vt:lpwstr>mailto:charalampos.tzoulis@helse-bergen.no</vt:lpwstr>
      </vt:variant>
      <vt:variant>
        <vt:lpwstr/>
      </vt:variant>
      <vt:variant>
        <vt:i4>1966193</vt:i4>
      </vt:variant>
      <vt:variant>
        <vt:i4>0</vt:i4>
      </vt:variant>
      <vt:variant>
        <vt:i4>0</vt:i4>
      </vt:variant>
      <vt:variant>
        <vt:i4>5</vt:i4>
      </vt:variant>
      <vt:variant>
        <vt:lpwstr>mailto:charalampos.tzoulis@uib.n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verneng</dc:creator>
  <cp:keywords/>
  <dc:description/>
  <cp:lastModifiedBy>Simon Kverneng</cp:lastModifiedBy>
  <cp:revision>9</cp:revision>
  <cp:lastPrinted>2025-01-10T15:57:00Z</cp:lastPrinted>
  <dcterms:created xsi:type="dcterms:W3CDTF">2025-07-30T18:45:00Z</dcterms:created>
  <dcterms:modified xsi:type="dcterms:W3CDTF">2025-08-04T19:18:00Z</dcterms:modified>
</cp:coreProperties>
</file>